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8F0" w:rsidRDefault="005F28C2" w:rsidP="00AE38F0">
      <w:pPr>
        <w:spacing w:line="276" w:lineRule="auto"/>
        <w:rPr>
          <w:lang w:val="en-US"/>
        </w:rPr>
      </w:pPr>
      <w:bookmarkStart w:id="0" w:name="_GoBack"/>
      <w:r>
        <w:rPr>
          <w:b/>
          <w:lang w:val="en-US"/>
        </w:rPr>
        <w:t xml:space="preserve">Additional file </w:t>
      </w:r>
      <w:r w:rsidR="00AE38F0" w:rsidRPr="006E3491">
        <w:rPr>
          <w:b/>
          <w:lang w:val="en-US"/>
        </w:rPr>
        <w:t>1:</w:t>
      </w:r>
      <w:r w:rsidR="00AE38F0">
        <w:rPr>
          <w:lang w:val="en-US"/>
        </w:rPr>
        <w:t xml:space="preserve"> Primer sequences used in this study.</w:t>
      </w:r>
    </w:p>
    <w:tbl>
      <w:tblPr>
        <w:tblpPr w:leftFromText="141" w:rightFromText="141" w:vertAnchor="text" w:tblpXSpec="center" w:tblpY="1"/>
        <w:tblOverlap w:val="never"/>
        <w:tblW w:w="752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940"/>
        <w:gridCol w:w="4385"/>
      </w:tblGrid>
      <w:tr w:rsidR="00AE38F0" w:rsidRPr="00BF701A" w:rsidTr="003737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bookmarkEnd w:id="0"/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Primer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name</w:t>
            </w:r>
            <w:proofErr w:type="spellEnd"/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5'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to</w:t>
            </w:r>
            <w:proofErr w:type="spellEnd"/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'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A17678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el9N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9N-fw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GAGCTCTCTTCGCCTCGTTACGGCG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9N-rev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TATAGGTAACGAACCAATTAACT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A17678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el5-26H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5-26H-fw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TACAACAGTGGTTTAAAAATCGG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5-26H-rev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TATGGGTATTTCACTGATGGC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A17678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el9P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9P-fw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GATTATGCCACCGCATTAAAAT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9P-rev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ATTTATGATGTTTCCATAGATATC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A17678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el9D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9D-fw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GAGACCAAAGTGTCAGCTGC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9D-rev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TATTGGTAATTTCTCGATTACCC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A17678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el9V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9V-fw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GAGCTCGCACCACCTGCGACTTTTAC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9V-rev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AAAAGACGTTATTATGCCAAGAA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A17678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el9U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9U-fw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GAGCTCGCCGAACCGGAATATAATTTTG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9U-rev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CTTTACGGGCAGTTTTTCTATT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A17678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el5L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5L-fw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GATCCGAACAATGACGACTG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5L-rev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TATTGGTATTTTAAGCACTTTCC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A17678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lec9A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Lec9A-fw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GAGCCAAAATTTAACTATGTAGA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Lec9A-rev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CTGCTCTACGGGGAACTTAT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A17678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lec9B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Lec9B-fw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GAGCTCAATGTGGAATACAACTATGCAAA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Lec9B-rev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TTTTATCGGAATAACCTCGATTG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A17678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el5O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5O-fw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GACACTTCTGAAGAACCCGC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5O-rev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TTCATTTTGGTTTTCTTCCACC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A17678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bh9A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bh9A-fw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GAGCTCGAAGATAATTCTTCGACTTTGC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bh9A-rev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TCGATATGGCAATTCTTCTATG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A17678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el5B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5B-fw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GAAGGGTCATATGCTGATTTG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5B-rev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TTTATACGGCAACTCACTTATG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A17678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el5E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5E-fw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TCACCGGTAAAAGGCTTTCAG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5E-rev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GCCCGGATTGTCTTCATCAG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A17678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el5G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5G-fw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AATACCGGTTCAACAGCTACG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5G-rev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GGTGGTGTGCGGCAGTTTG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A17678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el9F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9F-fw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GAGCTCGATTTCAACTATGGTGAGGCA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9F-rev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CTGTTCAGCCGGGAATTTTTC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A17678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el9R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9R-fw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GACTATAACTATGGAGAAGCAC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9R-rev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TGAATTTCCGGGTATGGTTGG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A17678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el9T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9T-fw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GAATACAATTATGCAAAGGCGC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9T-rev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TATAGGGAGAGACGGTATGC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A17678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el9W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9W-fw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ACTACATTCAACTACGGAGAAG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9W-rev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AGGTGCGTAAGGCAGTTTGC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A17678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el8A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8A-fw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AGCGGCAGGTGAGCTCTTTAA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8A-rev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TAGGTGGTCGACGCTCTTTAT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</w:t>
            </w:r>
            <w:r w:rsidRPr="00A17678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lQ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Q-fw</w:t>
            </w:r>
            <w:proofErr w:type="spellEnd"/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AAGCTTTGCTGACGGCATTTATTCTTCC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CelQ-rev</w:t>
            </w:r>
            <w:proofErr w:type="spellEnd"/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TACCGGAAATTTATCTATTATACGG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AE38F0" w:rsidRPr="00A17678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A17678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bglT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bglT-fw</w:t>
            </w:r>
            <w:proofErr w:type="spellEnd"/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GAATTCATGACCGAGAACGCCGAAAA</w:t>
            </w:r>
          </w:p>
        </w:tc>
      </w:tr>
      <w:tr w:rsidR="00AE38F0" w:rsidRPr="00BF701A" w:rsidTr="00373721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bglT-rev</w:t>
            </w:r>
            <w:proofErr w:type="spellEnd"/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AE38F0" w:rsidRPr="00BF701A" w:rsidRDefault="00AE38F0" w:rsidP="00373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F701A">
              <w:rPr>
                <w:rFonts w:ascii="Calibri" w:eastAsia="Times New Roman" w:hAnsi="Calibri" w:cs="Times New Roman"/>
                <w:color w:val="000000"/>
                <w:lang w:eastAsia="de-DE"/>
              </w:rPr>
              <w:t>GATCAAGCTTGGTCTGGGCCCGCGCG</w:t>
            </w:r>
          </w:p>
        </w:tc>
      </w:tr>
    </w:tbl>
    <w:p w:rsidR="0037751E" w:rsidRDefault="0037751E" w:rsidP="00373721">
      <w:pPr>
        <w:keepNext/>
        <w:spacing w:line="480" w:lineRule="auto"/>
        <w:jc w:val="center"/>
      </w:pPr>
    </w:p>
    <w:sectPr w:rsidR="0037751E" w:rsidSect="000B422A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8F0"/>
    <w:rsid w:val="00373721"/>
    <w:rsid w:val="0037751E"/>
    <w:rsid w:val="004446F4"/>
    <w:rsid w:val="005F28C2"/>
    <w:rsid w:val="00A75A31"/>
    <w:rsid w:val="00AE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38F0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E38F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AE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3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38F0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AE38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38F0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E38F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AE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3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38F0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AE3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a</dc:creator>
  <cp:lastModifiedBy>alma</cp:lastModifiedBy>
  <cp:revision>4</cp:revision>
  <dcterms:created xsi:type="dcterms:W3CDTF">2017-06-05T08:45:00Z</dcterms:created>
  <dcterms:modified xsi:type="dcterms:W3CDTF">2017-10-16T21:41:00Z</dcterms:modified>
</cp:coreProperties>
</file>